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F76B1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F76B1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F76B1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F76B1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F76B1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Reported on page no.</w:t>
            </w:r>
          </w:p>
        </w:tc>
      </w:tr>
      <w:tr w:rsidR="00C9152A" w:rsidRPr="00F76B1D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76B1D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F76B1D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 xml:space="preserve">Identification as a </w:t>
            </w:r>
            <w:proofErr w:type="spellStart"/>
            <w:r w:rsidRPr="00F76B1D">
              <w:rPr>
                <w:szCs w:val="24"/>
              </w:rPr>
              <w:t>randomised</w:t>
            </w:r>
            <w:proofErr w:type="spellEnd"/>
            <w:r w:rsidRPr="00F76B1D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521ABD34" w:rsidR="00C9152A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6B33039C" w:rsidR="00C9152A" w:rsidRPr="00F76B1D" w:rsidRDefault="005E0DCA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2</w:t>
            </w:r>
          </w:p>
        </w:tc>
      </w:tr>
      <w:tr w:rsidR="00C9152A" w:rsidRPr="00F76B1D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76B1D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F76B1D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5BF2A8A3" w:rsidR="00C9152A" w:rsidRPr="00F76B1D" w:rsidRDefault="00ED7F4B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3</w:t>
            </w:r>
          </w:p>
        </w:tc>
      </w:tr>
      <w:tr w:rsidR="00C9152A" w:rsidRPr="00F76B1D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073C57AD" w:rsidR="00C9152A" w:rsidRPr="00F76B1D" w:rsidRDefault="00ED7F4B" w:rsidP="00ED7F4B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3</w:t>
            </w:r>
          </w:p>
        </w:tc>
      </w:tr>
      <w:tr w:rsidR="00C9152A" w:rsidRPr="00F76B1D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5B1BB707" w:rsidR="00C9152A" w:rsidRPr="00F76B1D" w:rsidRDefault="007704A1" w:rsidP="007704A1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28</w:t>
            </w:r>
          </w:p>
        </w:tc>
      </w:tr>
      <w:tr w:rsidR="00C9152A" w:rsidRPr="00F76B1D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ources of funding and other support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22DFAF0" w:rsidR="00C9152A" w:rsidRPr="00F76B1D" w:rsidRDefault="007704A1" w:rsidP="007704A1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27</w:t>
            </w:r>
          </w:p>
        </w:tc>
      </w:tr>
      <w:tr w:rsidR="00C9152A" w:rsidRPr="00F76B1D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075A9C14" w:rsidR="00C9152A" w:rsidRPr="00F76B1D" w:rsidRDefault="007704A1" w:rsidP="007704A1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28</w:t>
            </w:r>
          </w:p>
        </w:tc>
      </w:tr>
      <w:tr w:rsidR="00C9152A" w:rsidRPr="00F76B1D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76B1D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F76B1D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63EFBE31" w:rsidR="00C9152A" w:rsidRPr="00F76B1D" w:rsidRDefault="00ED7F4B" w:rsidP="00ED7F4B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4-5</w:t>
            </w:r>
          </w:p>
        </w:tc>
      </w:tr>
      <w:tr w:rsidR="00C9152A" w:rsidRPr="00F76B1D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658A7273" w:rsidR="00C9152A" w:rsidRPr="00F76B1D" w:rsidRDefault="00ED7F4B" w:rsidP="00ED7F4B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5-6</w:t>
            </w:r>
          </w:p>
        </w:tc>
      </w:tr>
      <w:tr w:rsidR="00C9152A" w:rsidRPr="00F76B1D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76B1D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F76B1D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FF0C1AB" w:rsidR="00C9152A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Description of trial design including type of trial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parallel group, crossover), allocation ratio, and framework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7C564BB9" w:rsidR="00C9152A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EE485F9" w:rsidR="00C9152A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ettings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community, hospital) and locations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B558996" w:rsidR="00C9152A" w:rsidRPr="00F76B1D" w:rsidRDefault="00ED7F4B" w:rsidP="00ED7F4B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6</w:t>
            </w:r>
          </w:p>
        </w:tc>
      </w:tr>
      <w:tr w:rsidR="00C9152A" w:rsidRPr="00F76B1D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286BD4CE" w:rsidR="00C9152A" w:rsidRPr="00F76B1D" w:rsidRDefault="00ED7F4B" w:rsidP="00ED7F4B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6-7</w:t>
            </w:r>
          </w:p>
        </w:tc>
      </w:tr>
      <w:tr w:rsidR="00C9152A" w:rsidRPr="00F76B1D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6327AD64" w:rsidR="00C9152A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4DB157D8" w:rsidR="00C9152A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14</w:t>
            </w:r>
          </w:p>
          <w:p w14:paraId="79B2F3C5" w14:textId="77777777" w:rsidR="00C9152A" w:rsidRPr="00F76B1D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systolic blood pressure), analysis metric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601F0EE7" w:rsidR="00C9152A" w:rsidRPr="00F76B1D" w:rsidRDefault="004A185D" w:rsidP="004A185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8</w:t>
            </w:r>
          </w:p>
        </w:tc>
      </w:tr>
      <w:tr w:rsidR="00C9152A" w:rsidRPr="00F76B1D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How harms were defined and assessed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6D728206" w:rsidR="00C9152A" w:rsidRPr="00F76B1D" w:rsidRDefault="001A1AE6" w:rsidP="001A1AE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4BCFB495" w:rsidR="00C9152A" w:rsidRPr="00F76B1D" w:rsidRDefault="00ED7F4B" w:rsidP="00ED7F4B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7</w:t>
            </w:r>
          </w:p>
        </w:tc>
      </w:tr>
      <w:tr w:rsidR="00C9152A" w:rsidRPr="00F76B1D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6C0B9E6" w:rsidR="00C9152A" w:rsidRPr="00F76B1D" w:rsidRDefault="00B607AE" w:rsidP="00B607A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F76B1D">
              <w:rPr>
                <w:szCs w:val="24"/>
              </w:rPr>
              <w:t>Randomisation</w:t>
            </w:r>
            <w:proofErr w:type="spellEnd"/>
            <w:r w:rsidRPr="00F76B1D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F76B1D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F76B1D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5AFEA0E8" w:rsidR="00C9152A" w:rsidRPr="00F76B1D" w:rsidRDefault="00FB4CFA" w:rsidP="00FB4CF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 </w:t>
            </w:r>
            <w:r w:rsidRPr="00F76B1D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F76B1D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76B1D">
              <w:rPr>
                <w:szCs w:val="24"/>
              </w:rPr>
              <w:t xml:space="preserve">Type of </w:t>
            </w:r>
            <w:proofErr w:type="spellStart"/>
            <w:r w:rsidRPr="00F76B1D">
              <w:rPr>
                <w:szCs w:val="24"/>
              </w:rPr>
              <w:t>randomisation</w:t>
            </w:r>
            <w:proofErr w:type="spellEnd"/>
            <w:r w:rsidRPr="00F76B1D">
              <w:rPr>
                <w:szCs w:val="24"/>
              </w:rPr>
              <w:t xml:space="preserve"> and details of any restriction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18E21B6C" w:rsidR="00C9152A" w:rsidRPr="00F76B1D" w:rsidRDefault="00FB4CFA" w:rsidP="00FB4CF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DB5D01" w:rsidRPr="00F76B1D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F76B1D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F76B1D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F76B1D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F76B1D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F76B1D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F76B1D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F76B1D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74AB56C1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Mechanism used to implement the random allocation sequence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25F95EF8" w:rsidR="00C9152A" w:rsidRPr="00F76B1D" w:rsidRDefault="00FB4CFA" w:rsidP="00FB4CF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 </w:t>
            </w:r>
            <w:r w:rsidRPr="00F76B1D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6FB37EDA" w:rsidR="00C9152A" w:rsidRPr="00F76B1D" w:rsidRDefault="00FB4CFA" w:rsidP="00FB4CF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Who was blinded after assignment to interventions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779F6B54" w:rsidR="00C9152A" w:rsidRPr="00F76B1D" w:rsidRDefault="00FB4CFA" w:rsidP="00FB4CF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416B8EAE" w:rsidR="00C9152A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271E7D84" w:rsidR="00C9152A" w:rsidRPr="00F76B1D" w:rsidRDefault="00134C88" w:rsidP="00134C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12-13</w:t>
            </w:r>
          </w:p>
        </w:tc>
      </w:tr>
      <w:tr w:rsidR="00C9152A" w:rsidRPr="00F76B1D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Definition of who is included in each analysis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 xml:space="preserve">, all </w:t>
            </w:r>
            <w:proofErr w:type="spellStart"/>
            <w:r w:rsidRPr="00F76B1D">
              <w:rPr>
                <w:szCs w:val="24"/>
              </w:rPr>
              <w:t>randomised</w:t>
            </w:r>
            <w:proofErr w:type="spellEnd"/>
            <w:r w:rsidRPr="00F76B1D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14C37E45" w:rsidR="00C9152A" w:rsidRPr="00F76B1D" w:rsidRDefault="00134C88" w:rsidP="00134C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6,7 and 16</w:t>
            </w:r>
          </w:p>
        </w:tc>
      </w:tr>
      <w:tr w:rsidR="00C9152A" w:rsidRPr="00F76B1D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00B13F7C" w:rsidR="00C9152A" w:rsidRPr="00F76B1D" w:rsidRDefault="00134C88" w:rsidP="00134C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C9152A" w:rsidRPr="00F76B1D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F76B1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Methods for any additional analyses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subgroup and sensitivity analyses), distinguishing pre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0DDBE3A" w:rsidR="00C9152A" w:rsidRPr="00F76B1D" w:rsidRDefault="00134C88" w:rsidP="00134C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12-13</w:t>
            </w:r>
          </w:p>
        </w:tc>
      </w:tr>
      <w:tr w:rsidR="00C9152A" w:rsidRPr="00F76B1D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76B1D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F76B1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F76B1D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F76B1D">
              <w:rPr>
                <w:szCs w:val="24"/>
              </w:rPr>
              <w:t>analysed</w:t>
            </w:r>
            <w:proofErr w:type="spellEnd"/>
            <w:r w:rsidRPr="00F76B1D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251B96F" w:rsidR="00D86B53" w:rsidRPr="00F76B1D" w:rsidRDefault="00FB4CFA" w:rsidP="00FB4CF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D86B53" w:rsidRPr="00F76B1D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F76B1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F76B1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 xml:space="preserve">For each group, losses and exclusions after </w:t>
            </w:r>
            <w:proofErr w:type="spellStart"/>
            <w:r w:rsidRPr="00F76B1D">
              <w:rPr>
                <w:szCs w:val="24"/>
              </w:rPr>
              <w:t>randomisation</w:t>
            </w:r>
            <w:proofErr w:type="spellEnd"/>
            <w:r w:rsidRPr="00F76B1D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6D58B48E" w:rsidR="00D86B53" w:rsidRPr="00F76B1D" w:rsidRDefault="00FB4CFA" w:rsidP="00FB4CF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D86B53" w:rsidRPr="00F76B1D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AA85B28" w:rsidR="00D86B53" w:rsidRPr="00F76B1D" w:rsidRDefault="00B607AE" w:rsidP="00B607AE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6</w:t>
            </w:r>
          </w:p>
        </w:tc>
      </w:tr>
      <w:tr w:rsidR="00D86B53" w:rsidRPr="00F76B1D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F76B1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F76B1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983D5C2" w:rsidR="00D86B53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D86B53" w:rsidRPr="00F76B1D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ntervention and comparator as they were actually administered (</w:t>
            </w:r>
            <w:proofErr w:type="spellStart"/>
            <w:r w:rsidRPr="00F76B1D">
              <w:rPr>
                <w:szCs w:val="24"/>
              </w:rPr>
              <w:t>eg</w:t>
            </w:r>
            <w:proofErr w:type="spellEnd"/>
            <w:r w:rsidRPr="00F76B1D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18FFB5DC" w:rsidR="00D86B53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D86B53" w:rsidRPr="00F76B1D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F76B1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F76B1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4B4790F0" w:rsidR="00D86B53" w:rsidRPr="00F76B1D" w:rsidRDefault="00061023" w:rsidP="0006102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D86B53" w:rsidRPr="00F76B1D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5338303" w:rsidR="00D86B53" w:rsidRPr="00F76B1D" w:rsidRDefault="00134C88" w:rsidP="00134C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13-15</w:t>
            </w:r>
          </w:p>
        </w:tc>
      </w:tr>
      <w:tr w:rsidR="00D86B53" w:rsidRPr="00F76B1D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76B1D">
              <w:rPr>
                <w:szCs w:val="24"/>
              </w:rPr>
              <w:t xml:space="preserve">Numbers </w:t>
            </w:r>
            <w:proofErr w:type="spellStart"/>
            <w:r w:rsidRPr="00F76B1D">
              <w:rPr>
                <w:szCs w:val="24"/>
              </w:rPr>
              <w:t>analysed</w:t>
            </w:r>
            <w:proofErr w:type="spellEnd"/>
            <w:r w:rsidRPr="00F76B1D">
              <w:rPr>
                <w:szCs w:val="24"/>
              </w:rPr>
              <w:t>,</w:t>
            </w:r>
          </w:p>
          <w:p w14:paraId="19EBF4F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76B1D"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76B1D"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76B1D"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F76B1D"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3749EB9" w:rsidR="00D86B53" w:rsidRPr="00F76B1D" w:rsidRDefault="00C63788" w:rsidP="00C637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13-22</w:t>
            </w:r>
          </w:p>
        </w:tc>
      </w:tr>
      <w:tr w:rsidR="00D86B53" w:rsidRPr="00F76B1D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685F8262" w:rsidR="00D86B53" w:rsidRPr="00F76B1D" w:rsidRDefault="00FB4CFA" w:rsidP="00FB4CFA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NA</w:t>
            </w:r>
          </w:p>
        </w:tc>
      </w:tr>
      <w:tr w:rsidR="00D86B53" w:rsidRPr="00F76B1D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5128D74D" w:rsidR="00D86B53" w:rsidRPr="00F76B1D" w:rsidRDefault="00134C88" w:rsidP="00134C88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12-13</w:t>
            </w:r>
          </w:p>
        </w:tc>
      </w:tr>
      <w:tr w:rsidR="00D86B53" w:rsidRPr="00F76B1D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F76B1D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5D66ED7" w:rsidR="00D86B53" w:rsidRPr="00F76B1D" w:rsidRDefault="00F76B1D" w:rsidP="00F76B1D">
            <w:pPr>
              <w:pStyle w:val="TableBody"/>
              <w:autoSpaceDE w:val="0"/>
              <w:autoSpaceDN w:val="0"/>
              <w:adjustRightInd w:val="0"/>
              <w:jc w:val="center"/>
              <w:rPr>
                <w:bCs/>
                <w:szCs w:val="24"/>
              </w:rPr>
            </w:pPr>
            <w:r w:rsidRPr="00F76B1D">
              <w:rPr>
                <w:bCs/>
                <w:szCs w:val="24"/>
              </w:rPr>
              <w:t>22-26</w:t>
            </w: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F76B1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F76B1D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15BC11CB" w:rsidR="00D86B53" w:rsidRPr="00A95D8C" w:rsidRDefault="00F76B1D" w:rsidP="00F76B1D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F76B1D">
              <w:rPr>
                <w:szCs w:val="24"/>
              </w:rPr>
              <w:t>26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r w:rsidR="006113B4" w:rsidRPr="001D66E4">
        <w:rPr>
          <w:rFonts w:ascii="Arial" w:hAnsi="Arial" w:cs="Arial"/>
          <w:sz w:val="18"/>
          <w:szCs w:val="18"/>
        </w:rPr>
        <w:t xml:space="preserve">388:e081123. </w:t>
      </w:r>
      <w:hyperlink r:id="rId8" w:history="1">
        <w:r w:rsidR="006113B4" w:rsidRPr="001D66E4">
          <w:rPr>
            <w:rStyle w:val="Hipercze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ipercz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ipercz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152A"/>
    <w:rsid w:val="00061023"/>
    <w:rsid w:val="00134C88"/>
    <w:rsid w:val="00141134"/>
    <w:rsid w:val="001A1AE6"/>
    <w:rsid w:val="001D66E4"/>
    <w:rsid w:val="003734CC"/>
    <w:rsid w:val="00384F0D"/>
    <w:rsid w:val="004A185D"/>
    <w:rsid w:val="005E0DCA"/>
    <w:rsid w:val="006113B4"/>
    <w:rsid w:val="00715DC2"/>
    <w:rsid w:val="00717D29"/>
    <w:rsid w:val="0076583E"/>
    <w:rsid w:val="007704A1"/>
    <w:rsid w:val="007D4228"/>
    <w:rsid w:val="00B607AE"/>
    <w:rsid w:val="00C63788"/>
    <w:rsid w:val="00C9152A"/>
    <w:rsid w:val="00CF759C"/>
    <w:rsid w:val="00D86B53"/>
    <w:rsid w:val="00DB3841"/>
    <w:rsid w:val="00DB5D01"/>
    <w:rsid w:val="00E72327"/>
    <w:rsid w:val="00ED7F4B"/>
    <w:rsid w:val="00F3689F"/>
    <w:rsid w:val="00F76B1D"/>
    <w:rsid w:val="00FB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C9152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C9152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C9152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C9152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Standardowy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ny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ny"/>
    <w:next w:val="Normalny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omylnaczcionkaakapitu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ny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ipercze">
    <w:name w:val="Hyperlink"/>
    <w:rsid w:val="00DB5D01"/>
    <w:rPr>
      <w:color w:val="0000FF"/>
      <w:u w:val="single"/>
    </w:rPr>
  </w:style>
  <w:style w:type="character" w:customStyle="1" w:styleId="Nierozpoznanawzmianka1">
    <w:name w:val="Nierozpoznana wzmianka1"/>
    <w:basedOn w:val="Domylnaczcionkaakapitu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Props1.xml><?xml version="1.0" encoding="utf-8"?>
<ds:datastoreItem xmlns:ds="http://schemas.openxmlformats.org/officeDocument/2006/customXml" ds:itemID="{0E9ADBFD-7576-4401-B6AB-CF31F2EDC7E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61</Words>
  <Characters>5884</Characters>
  <Application>Microsoft Office Word</Application>
  <DocSecurity>0</DocSecurity>
  <Lines>113</Lines>
  <Paragraphs>43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Rogalski Jakub</cp:lastModifiedBy>
  <cp:revision>2</cp:revision>
  <dcterms:created xsi:type="dcterms:W3CDTF">2025-09-18T22:41:00Z</dcterms:created>
  <dcterms:modified xsi:type="dcterms:W3CDTF">2025-09-18T2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